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899562" w14:textId="77777777" w:rsidR="006F1D79" w:rsidRDefault="006F1D79" w:rsidP="006F1D79">
      <w:pPr>
        <w:rPr>
          <w:sz w:val="20"/>
          <w:szCs w:val="20"/>
          <w:lang w:val="en-GB"/>
        </w:rPr>
      </w:pPr>
      <w:bookmarkStart w:id="0" w:name="_GoBack"/>
      <w:bookmarkEnd w:id="0"/>
    </w:p>
    <w:p w14:paraId="6934D1DA" w14:textId="77777777" w:rsidR="006F1D79" w:rsidRDefault="006F1D79" w:rsidP="006F1D79">
      <w:pPr>
        <w:rPr>
          <w:sz w:val="20"/>
          <w:szCs w:val="20"/>
          <w:lang w:val="en-GB"/>
        </w:rPr>
      </w:pPr>
    </w:p>
    <w:p w14:paraId="2A637EC6" w14:textId="77777777" w:rsidR="006F1D79" w:rsidRPr="00647306" w:rsidRDefault="006F1D79" w:rsidP="006F1D79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ppendix 1 – Q</w:t>
      </w:r>
      <w:r w:rsidRPr="00647306">
        <w:rPr>
          <w:sz w:val="20"/>
          <w:szCs w:val="20"/>
          <w:lang w:val="en-GB"/>
        </w:rPr>
        <w:t>uestions from Phase III not pri</w:t>
      </w:r>
      <w:r>
        <w:rPr>
          <w:sz w:val="20"/>
          <w:szCs w:val="20"/>
          <w:lang w:val="en-GB"/>
        </w:rPr>
        <w:t>oritised to final list</w:t>
      </w:r>
      <w:r w:rsidRPr="00647306">
        <w:rPr>
          <w:sz w:val="20"/>
          <w:szCs w:val="20"/>
          <w:lang w:val="en-GB"/>
        </w:rPr>
        <w:t>.</w:t>
      </w:r>
      <w:r>
        <w:rPr>
          <w:lang w:val="en-GB"/>
        </w:rPr>
        <w:tab/>
      </w:r>
    </w:p>
    <w:p w14:paraId="46033EF5" w14:textId="77777777" w:rsidR="006F1D79" w:rsidRPr="00647306" w:rsidRDefault="006F1D79" w:rsidP="006F1D79">
      <w:pPr>
        <w:rPr>
          <w:lang w:val="en-GB"/>
        </w:rPr>
      </w:pPr>
    </w:p>
    <w:p w14:paraId="05930C5B" w14:textId="77777777" w:rsidR="006F1D79" w:rsidRPr="00B30999" w:rsidRDefault="006F1D79" w:rsidP="006F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30999">
        <w:rPr>
          <w:rFonts w:ascii="Times New Roman" w:hAnsi="Times New Roman" w:cs="Times New Roman"/>
        </w:rPr>
        <w:t>How can we educate/prepare and manage patient expectations for hernia surgery?</w:t>
      </w:r>
    </w:p>
    <w:p w14:paraId="754DC03E" w14:textId="77777777" w:rsidR="006F1D79" w:rsidRPr="00B30999" w:rsidRDefault="006F1D79" w:rsidP="006F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30999">
        <w:rPr>
          <w:rFonts w:ascii="Times New Roman" w:hAnsi="Times New Roman" w:cs="Times New Roman"/>
        </w:rPr>
        <w:t>What is the immunological response to mesh?</w:t>
      </w:r>
    </w:p>
    <w:p w14:paraId="42D50BC6" w14:textId="77777777" w:rsidR="006F1D79" w:rsidRPr="00B30999" w:rsidRDefault="006F1D79" w:rsidP="006F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30999">
        <w:rPr>
          <w:rFonts w:ascii="Times New Roman" w:hAnsi="Times New Roman" w:cs="Times New Roman"/>
        </w:rPr>
        <w:t xml:space="preserve">What is the optimal post-operative advice for patients who have undergone ventral hernia repairs in terms of function/heavy lifting/pain </w:t>
      </w:r>
      <w:proofErr w:type="spellStart"/>
      <w:r w:rsidRPr="00B30999">
        <w:rPr>
          <w:rFonts w:ascii="Times New Roman" w:hAnsi="Times New Roman" w:cs="Times New Roman"/>
        </w:rPr>
        <w:t>etc</w:t>
      </w:r>
      <w:proofErr w:type="spellEnd"/>
      <w:r w:rsidRPr="00B30999">
        <w:rPr>
          <w:rFonts w:ascii="Times New Roman" w:hAnsi="Times New Roman" w:cs="Times New Roman"/>
        </w:rPr>
        <w:t xml:space="preserve">? </w:t>
      </w:r>
    </w:p>
    <w:p w14:paraId="02319183" w14:textId="77777777" w:rsidR="006F1D79" w:rsidRPr="00B30999" w:rsidRDefault="006F1D79" w:rsidP="006F1D79">
      <w:pPr>
        <w:pStyle w:val="ListParagraph"/>
        <w:rPr>
          <w:rFonts w:ascii="Times New Roman" w:hAnsi="Times New Roman" w:cs="Times New Roman"/>
          <w:sz w:val="16"/>
          <w:szCs w:val="16"/>
        </w:rPr>
      </w:pPr>
      <w:r w:rsidRPr="00B30999">
        <w:rPr>
          <w:rFonts w:ascii="Times New Roman" w:hAnsi="Times New Roman" w:cs="Times New Roman"/>
          <w:sz w:val="16"/>
          <w:szCs w:val="16"/>
        </w:rPr>
        <w:t xml:space="preserve">Definition of ventral hernia = a hernia that occurs at a weak point in the muscles of the abdominal wall (e.g. epigastric / umbilical / </w:t>
      </w:r>
      <w:proofErr w:type="spellStart"/>
      <w:r w:rsidRPr="00B30999">
        <w:rPr>
          <w:rFonts w:ascii="Times New Roman" w:hAnsi="Times New Roman" w:cs="Times New Roman"/>
          <w:sz w:val="16"/>
          <w:szCs w:val="16"/>
        </w:rPr>
        <w:t>paraumbilical</w:t>
      </w:r>
      <w:proofErr w:type="spellEnd"/>
      <w:r w:rsidRPr="00B30999">
        <w:rPr>
          <w:rFonts w:ascii="Times New Roman" w:hAnsi="Times New Roman" w:cs="Times New Roman"/>
          <w:sz w:val="16"/>
          <w:szCs w:val="16"/>
        </w:rPr>
        <w:t xml:space="preserve"> hernias)</w:t>
      </w:r>
    </w:p>
    <w:p w14:paraId="42A7F541" w14:textId="77777777" w:rsidR="006F1D79" w:rsidRPr="00B30999" w:rsidRDefault="006F1D79" w:rsidP="006F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30999">
        <w:rPr>
          <w:rFonts w:ascii="Times New Roman" w:hAnsi="Times New Roman" w:cs="Times New Roman"/>
        </w:rPr>
        <w:t>Would a regional post-hernia pain pathway improve long-term patient outcomes?</w:t>
      </w:r>
    </w:p>
    <w:p w14:paraId="40788DF7" w14:textId="77777777" w:rsidR="006F1D79" w:rsidRPr="00B30999" w:rsidRDefault="006F1D79" w:rsidP="006F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30999">
        <w:rPr>
          <w:rFonts w:ascii="Times New Roman" w:hAnsi="Times New Roman" w:cs="Times New Roman"/>
        </w:rPr>
        <w:t>Should a validated pain tool be designed specifically for hernia surgery?</w:t>
      </w:r>
    </w:p>
    <w:p w14:paraId="6BEB14EB" w14:textId="77777777" w:rsidR="006F1D79" w:rsidRPr="00B30999" w:rsidRDefault="006F1D79" w:rsidP="006F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30999">
        <w:rPr>
          <w:rFonts w:ascii="Times New Roman" w:hAnsi="Times New Roman" w:cs="Times New Roman"/>
        </w:rPr>
        <w:t>What are the long term outcomes of prophylactic mesh placement during stoma formation?</w:t>
      </w:r>
    </w:p>
    <w:p w14:paraId="348E738F" w14:textId="77777777" w:rsidR="006F1D79" w:rsidRDefault="006F1D79" w:rsidP="006F1D79">
      <w:pPr>
        <w:pStyle w:val="ListParagraph"/>
        <w:rPr>
          <w:rFonts w:ascii="Times New Roman" w:hAnsi="Times New Roman" w:cs="Times New Roman"/>
          <w:sz w:val="16"/>
          <w:szCs w:val="16"/>
        </w:rPr>
      </w:pPr>
      <w:r w:rsidRPr="00B30999">
        <w:rPr>
          <w:rFonts w:ascii="Times New Roman" w:hAnsi="Times New Roman" w:cs="Times New Roman"/>
          <w:sz w:val="16"/>
          <w:szCs w:val="16"/>
        </w:rPr>
        <w:t>Define prophylactic mesh = the planned placement of mesh with the intention of preventing or reducing the risk of hernia formation in the future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57F3F5E9" w14:textId="77777777" w:rsidR="006F1D79" w:rsidRPr="00B30999" w:rsidRDefault="006F1D79" w:rsidP="006F1D79">
      <w:pPr>
        <w:pStyle w:val="ListParagraph"/>
        <w:rPr>
          <w:rFonts w:ascii="Times New Roman" w:hAnsi="Times New Roman" w:cs="Times New Roman"/>
          <w:sz w:val="16"/>
          <w:szCs w:val="16"/>
        </w:rPr>
      </w:pPr>
      <w:r w:rsidRPr="00B30999">
        <w:rPr>
          <w:rFonts w:ascii="Times New Roman" w:hAnsi="Times New Roman" w:cs="Times New Roman"/>
          <w:sz w:val="16"/>
          <w:szCs w:val="16"/>
        </w:rPr>
        <w:t>Define stoma = in this context means an artificial opening in the bowel which is brought out through the abdominal wall to allow the passage of urine or faeces through it.</w:t>
      </w:r>
    </w:p>
    <w:p w14:paraId="452DD7FE" w14:textId="77777777" w:rsidR="006F1D79" w:rsidRPr="00B30999" w:rsidRDefault="006F1D79" w:rsidP="006F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30999">
        <w:rPr>
          <w:rFonts w:ascii="Times New Roman" w:hAnsi="Times New Roman" w:cs="Times New Roman"/>
        </w:rPr>
        <w:t>Does the type and the characteristics of mesh reduce the incidence of post operative pain following hernia surgery?</w:t>
      </w:r>
    </w:p>
    <w:p w14:paraId="0AC3F7C7" w14:textId="77777777" w:rsidR="006F1D79" w:rsidRPr="00B30999" w:rsidRDefault="006F1D79" w:rsidP="006F1D79">
      <w:pPr>
        <w:pStyle w:val="ListParagraph"/>
        <w:rPr>
          <w:rFonts w:ascii="Times New Roman" w:hAnsi="Times New Roman" w:cs="Times New Roman"/>
          <w:sz w:val="16"/>
          <w:szCs w:val="16"/>
        </w:rPr>
      </w:pPr>
      <w:r w:rsidRPr="00B30999">
        <w:rPr>
          <w:rFonts w:ascii="Times New Roman" w:hAnsi="Times New Roman" w:cs="Times New Roman"/>
          <w:sz w:val="16"/>
          <w:szCs w:val="16"/>
        </w:rPr>
        <w:t>Definition of incidence = the number of new cases (e.g. post operative pain) over a set period of time.</w:t>
      </w:r>
    </w:p>
    <w:p w14:paraId="1B05523B" w14:textId="77777777" w:rsidR="006F1D79" w:rsidRPr="00B30999" w:rsidRDefault="006F1D79" w:rsidP="006F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30999">
        <w:rPr>
          <w:rFonts w:ascii="Times New Roman" w:hAnsi="Times New Roman" w:cs="Times New Roman"/>
        </w:rPr>
        <w:t>What is the natural history of an asymptomatic incisional hernia? (frequency of growth, symptoms, emergency complications</w:t>
      </w:r>
    </w:p>
    <w:p w14:paraId="3630591B" w14:textId="77777777" w:rsidR="006F1D79" w:rsidRPr="00B30999" w:rsidRDefault="006F1D79" w:rsidP="006F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30999">
        <w:rPr>
          <w:rFonts w:ascii="Times New Roman" w:hAnsi="Times New Roman" w:cs="Times New Roman"/>
        </w:rPr>
        <w:t>What is the optimal referral pathway and management for patients with chronic groin pain following groin hernia repair?</w:t>
      </w:r>
    </w:p>
    <w:p w14:paraId="77D73912" w14:textId="77777777" w:rsidR="006F1D79" w:rsidRPr="00B30999" w:rsidRDefault="006F1D79" w:rsidP="006F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30999">
        <w:rPr>
          <w:rFonts w:ascii="Times New Roman" w:hAnsi="Times New Roman" w:cs="Times New Roman"/>
        </w:rPr>
        <w:t>What are the indications for mesh removal in patients with chronic pain following mesh hernia repair?</w:t>
      </w:r>
    </w:p>
    <w:p w14:paraId="16B566B2" w14:textId="77777777" w:rsidR="006F1D79" w:rsidRPr="00B30999" w:rsidRDefault="006F1D79" w:rsidP="006F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30999">
        <w:rPr>
          <w:rFonts w:ascii="Times New Roman" w:hAnsi="Times New Roman" w:cs="Times New Roman"/>
        </w:rPr>
        <w:t xml:space="preserve">Should body image be a valid indication to consider a patient for hernia surgery? </w:t>
      </w:r>
    </w:p>
    <w:p w14:paraId="48317795" w14:textId="77777777" w:rsidR="006F1D79" w:rsidRPr="00B30999" w:rsidRDefault="006F1D79" w:rsidP="006F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30999">
        <w:rPr>
          <w:rFonts w:ascii="Times New Roman" w:hAnsi="Times New Roman" w:cs="Times New Roman"/>
        </w:rPr>
        <w:t>Does surgery for only cosmetic reasons improve patient quality of life?</w:t>
      </w:r>
    </w:p>
    <w:p w14:paraId="2CC55C75" w14:textId="77777777" w:rsidR="006F1D79" w:rsidRPr="00B30999" w:rsidRDefault="006F1D79" w:rsidP="006F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30999">
        <w:rPr>
          <w:rFonts w:ascii="Times New Roman" w:hAnsi="Times New Roman" w:cs="Times New Roman"/>
        </w:rPr>
        <w:t>Would the addition of a specialist hernia nurse improve the patient experience of the hernia surgery journey?</w:t>
      </w:r>
    </w:p>
    <w:p w14:paraId="2A78B95D" w14:textId="77777777" w:rsidR="006F1D79" w:rsidRPr="00B30999" w:rsidRDefault="006F1D79" w:rsidP="006F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30999">
        <w:rPr>
          <w:rFonts w:ascii="Times New Roman" w:hAnsi="Times New Roman" w:cs="Times New Roman"/>
        </w:rPr>
        <w:t>Should the original surgeon perform the surgical repair of a recurrent hernia or should they be referred to a hernia specialist team?</w:t>
      </w:r>
    </w:p>
    <w:p w14:paraId="746BFBD9" w14:textId="77777777" w:rsidR="006F1D79" w:rsidRPr="00B30999" w:rsidRDefault="006F1D79" w:rsidP="006F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30999">
        <w:rPr>
          <w:rFonts w:ascii="Times New Roman" w:hAnsi="Times New Roman" w:cs="Times New Roman"/>
        </w:rPr>
        <w:t>How should outcomes following hernia surgery be reported in the scientific literature?</w:t>
      </w:r>
    </w:p>
    <w:p w14:paraId="6DA9B694" w14:textId="77777777" w:rsidR="006F1D79" w:rsidRPr="00B30999" w:rsidRDefault="006F1D79" w:rsidP="006F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30999">
        <w:rPr>
          <w:rFonts w:ascii="Times New Roman" w:hAnsi="Times New Roman" w:cs="Times New Roman"/>
        </w:rPr>
        <w:t xml:space="preserve">What are the most effective ways to reduce post-operative </w:t>
      </w:r>
      <w:proofErr w:type="spellStart"/>
      <w:r w:rsidRPr="00B30999">
        <w:rPr>
          <w:rFonts w:ascii="Times New Roman" w:hAnsi="Times New Roman" w:cs="Times New Roman"/>
        </w:rPr>
        <w:t>seromas</w:t>
      </w:r>
      <w:proofErr w:type="spellEnd"/>
      <w:r w:rsidRPr="00B30999">
        <w:rPr>
          <w:rFonts w:ascii="Times New Roman" w:hAnsi="Times New Roman" w:cs="Times New Roman"/>
        </w:rPr>
        <w:t xml:space="preserve"> after hernia surgery?</w:t>
      </w:r>
    </w:p>
    <w:p w14:paraId="22CE4A9F" w14:textId="77777777" w:rsidR="006F1D79" w:rsidRPr="00B30999" w:rsidRDefault="006F1D79" w:rsidP="006F1D79">
      <w:pPr>
        <w:pStyle w:val="ListParagraph"/>
        <w:rPr>
          <w:rFonts w:ascii="Times New Roman" w:hAnsi="Times New Roman" w:cs="Times New Roman"/>
          <w:sz w:val="16"/>
          <w:szCs w:val="16"/>
        </w:rPr>
      </w:pPr>
      <w:r w:rsidRPr="00B30999">
        <w:rPr>
          <w:rFonts w:ascii="Times New Roman" w:hAnsi="Times New Roman" w:cs="Times New Roman"/>
          <w:sz w:val="16"/>
          <w:szCs w:val="16"/>
        </w:rPr>
        <w:t xml:space="preserve">Definition of </w:t>
      </w:r>
      <w:proofErr w:type="spellStart"/>
      <w:r w:rsidRPr="00B30999">
        <w:rPr>
          <w:rFonts w:ascii="Times New Roman" w:hAnsi="Times New Roman" w:cs="Times New Roman"/>
          <w:sz w:val="16"/>
          <w:szCs w:val="16"/>
        </w:rPr>
        <w:t>seroma</w:t>
      </w:r>
      <w:proofErr w:type="spellEnd"/>
      <w:r w:rsidRPr="00B30999">
        <w:rPr>
          <w:rFonts w:ascii="Times New Roman" w:hAnsi="Times New Roman" w:cs="Times New Roman"/>
          <w:sz w:val="16"/>
          <w:szCs w:val="16"/>
        </w:rPr>
        <w:t xml:space="preserve"> = a collection of fluid that builds up and can be felt under the surface of your skin after a surgical procedure (e.g. hernia repair)</w:t>
      </w:r>
    </w:p>
    <w:p w14:paraId="5F117D2B" w14:textId="77777777" w:rsidR="006F1D79" w:rsidRPr="00B30999" w:rsidRDefault="006F1D79" w:rsidP="006F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30999">
        <w:rPr>
          <w:rFonts w:ascii="Times New Roman" w:hAnsi="Times New Roman" w:cs="Times New Roman"/>
        </w:rPr>
        <w:t>What are the long term adverse consequences of IPOM?</w:t>
      </w:r>
    </w:p>
    <w:p w14:paraId="3CFBB86F" w14:textId="77777777" w:rsidR="006F1D79" w:rsidRPr="00B30999" w:rsidRDefault="006F1D79" w:rsidP="006F1D79">
      <w:pPr>
        <w:pStyle w:val="ListParagraph"/>
        <w:rPr>
          <w:rFonts w:ascii="Times New Roman" w:hAnsi="Times New Roman" w:cs="Times New Roman"/>
          <w:sz w:val="16"/>
          <w:szCs w:val="16"/>
        </w:rPr>
      </w:pPr>
      <w:r w:rsidRPr="00B30999">
        <w:rPr>
          <w:rFonts w:ascii="Times New Roman" w:hAnsi="Times New Roman" w:cs="Times New Roman"/>
          <w:sz w:val="16"/>
          <w:szCs w:val="16"/>
        </w:rPr>
        <w:t xml:space="preserve">Definition of IPOM = </w:t>
      </w:r>
      <w:proofErr w:type="spellStart"/>
      <w:r w:rsidRPr="00B30999">
        <w:rPr>
          <w:rFonts w:ascii="Times New Roman" w:hAnsi="Times New Roman" w:cs="Times New Roman"/>
          <w:sz w:val="16"/>
          <w:szCs w:val="16"/>
        </w:rPr>
        <w:t>IntraPeritoneal</w:t>
      </w:r>
      <w:proofErr w:type="spellEnd"/>
      <w:r w:rsidRPr="00B3099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30999">
        <w:rPr>
          <w:rFonts w:ascii="Times New Roman" w:hAnsi="Times New Roman" w:cs="Times New Roman"/>
          <w:sz w:val="16"/>
          <w:szCs w:val="16"/>
        </w:rPr>
        <w:t>Onlay</w:t>
      </w:r>
      <w:proofErr w:type="spellEnd"/>
      <w:r w:rsidRPr="00B30999">
        <w:rPr>
          <w:rFonts w:ascii="Times New Roman" w:hAnsi="Times New Roman" w:cs="Times New Roman"/>
          <w:sz w:val="16"/>
          <w:szCs w:val="16"/>
        </w:rPr>
        <w:t xml:space="preserve"> Mesh. The mesh is placed from within the abdominal cavity and covers the opening of the hernia.</w:t>
      </w:r>
    </w:p>
    <w:p w14:paraId="1FDF3DB0" w14:textId="77777777" w:rsidR="006F1D79" w:rsidRPr="00B30999" w:rsidRDefault="006F1D79" w:rsidP="006F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30999">
        <w:rPr>
          <w:rFonts w:ascii="Times New Roman" w:hAnsi="Times New Roman" w:cs="Times New Roman"/>
        </w:rPr>
        <w:t>Does the quality of the pre-operative information affect the patient’s perceptions of quality of life following hernia surgery?</w:t>
      </w:r>
    </w:p>
    <w:p w14:paraId="524E47BA" w14:textId="77777777" w:rsidR="006F1D79" w:rsidRPr="00B30999" w:rsidRDefault="006F1D79" w:rsidP="006F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30999">
        <w:rPr>
          <w:rFonts w:ascii="Times New Roman" w:hAnsi="Times New Roman" w:cs="Times New Roman"/>
        </w:rPr>
        <w:t>Does educating hernia patients in the pre-operative period improve their clinical outcomes?</w:t>
      </w:r>
    </w:p>
    <w:p w14:paraId="20228CA7" w14:textId="77777777" w:rsidR="006F1D79" w:rsidRPr="00B30999" w:rsidRDefault="006F1D79" w:rsidP="006F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30999">
        <w:rPr>
          <w:rFonts w:ascii="Times New Roman" w:hAnsi="Times New Roman" w:cs="Times New Roman"/>
        </w:rPr>
        <w:t>Recurrent hernias – should they be referred to the original operating surgeon?</w:t>
      </w:r>
    </w:p>
    <w:p w14:paraId="687AB397" w14:textId="77777777" w:rsidR="006F1D79" w:rsidRPr="00B30999" w:rsidRDefault="006F1D79" w:rsidP="006F1D79">
      <w:pPr>
        <w:pStyle w:val="ListParagraph"/>
        <w:rPr>
          <w:rFonts w:ascii="Times New Roman" w:hAnsi="Times New Roman" w:cs="Times New Roman"/>
          <w:sz w:val="16"/>
          <w:szCs w:val="16"/>
        </w:rPr>
      </w:pPr>
      <w:r w:rsidRPr="00B30999">
        <w:rPr>
          <w:rFonts w:ascii="Times New Roman" w:hAnsi="Times New Roman" w:cs="Times New Roman"/>
          <w:sz w:val="16"/>
          <w:szCs w:val="16"/>
        </w:rPr>
        <w:t>Definition of recurrence = the reappearance of a hernia after it has previously been repaired.</w:t>
      </w:r>
    </w:p>
    <w:p w14:paraId="4648884A" w14:textId="77777777" w:rsidR="006F1D79" w:rsidRPr="00B30999" w:rsidRDefault="006F1D79" w:rsidP="006F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30999">
        <w:rPr>
          <w:rFonts w:ascii="Times New Roman" w:hAnsi="Times New Roman" w:cs="Times New Roman"/>
        </w:rPr>
        <w:t>Does peer support before hernia surgery improve clinical outcomes?</w:t>
      </w:r>
    </w:p>
    <w:p w14:paraId="67A14FF4" w14:textId="77777777" w:rsidR="006F1D79" w:rsidRPr="00B30999" w:rsidRDefault="006F1D79" w:rsidP="006F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30999">
        <w:rPr>
          <w:rFonts w:ascii="Times New Roman" w:hAnsi="Times New Roman" w:cs="Times New Roman"/>
        </w:rPr>
        <w:t>Does an opt in pre-operative group/clinic information session improve Patient Reported Outcome Measures (PROMS) following hernia surgery?</w:t>
      </w:r>
    </w:p>
    <w:p w14:paraId="32853203" w14:textId="77777777" w:rsidR="006F1D79" w:rsidRPr="00B30999" w:rsidRDefault="006F1D79" w:rsidP="006F1D79"/>
    <w:p w14:paraId="3ADC65EC" w14:textId="77777777" w:rsidR="006F1D79" w:rsidRPr="00B30999" w:rsidRDefault="006F1D79" w:rsidP="006F1D79">
      <w:pPr>
        <w:pStyle w:val="ListParagraph"/>
        <w:rPr>
          <w:rFonts w:ascii="Times New Roman" w:hAnsi="Times New Roman" w:cs="Times New Roman"/>
        </w:rPr>
      </w:pPr>
    </w:p>
    <w:p w14:paraId="343ED77E" w14:textId="77777777" w:rsidR="006F1D79" w:rsidRDefault="006F1D79" w:rsidP="006F1D79">
      <w:pPr>
        <w:rPr>
          <w:lang w:val="en-GB"/>
        </w:rPr>
      </w:pPr>
      <w:r>
        <w:rPr>
          <w:lang w:val="en-GB"/>
        </w:rPr>
        <w:tab/>
      </w:r>
    </w:p>
    <w:p w14:paraId="69DDBE8F" w14:textId="77777777" w:rsidR="006F1D79" w:rsidRPr="00931A71" w:rsidRDefault="006F1D79" w:rsidP="006F1D79">
      <w:pPr>
        <w:rPr>
          <w:lang w:val="en-GB"/>
        </w:rPr>
      </w:pPr>
      <w:r w:rsidRPr="002F416E">
        <w:rPr>
          <w:lang w:val="en-GB"/>
        </w:rPr>
        <w:tab/>
      </w:r>
      <w:r w:rsidRPr="002F416E">
        <w:rPr>
          <w:lang w:val="en-GB"/>
        </w:rPr>
        <w:tab/>
      </w:r>
      <w:r w:rsidRPr="002F416E">
        <w:rPr>
          <w:lang w:val="en-GB"/>
        </w:rPr>
        <w:tab/>
      </w:r>
      <w:r w:rsidRPr="002F416E">
        <w:rPr>
          <w:lang w:val="en-GB"/>
        </w:rPr>
        <w:tab/>
      </w:r>
    </w:p>
    <w:p w14:paraId="7AE46038" w14:textId="77777777" w:rsidR="006F1D79" w:rsidRPr="00A8373F" w:rsidRDefault="006F1D79" w:rsidP="006F1D79">
      <w:pPr>
        <w:rPr>
          <w:sz w:val="20"/>
          <w:szCs w:val="20"/>
        </w:rPr>
      </w:pPr>
    </w:p>
    <w:p w14:paraId="264C303E" w14:textId="77777777" w:rsidR="006F1D79" w:rsidRPr="00A8373F" w:rsidRDefault="006F1D79" w:rsidP="006F1D79">
      <w:pPr>
        <w:rPr>
          <w:sz w:val="20"/>
          <w:szCs w:val="20"/>
        </w:rPr>
      </w:pPr>
    </w:p>
    <w:p w14:paraId="53E38394" w14:textId="77777777" w:rsidR="00EF1319" w:rsidRDefault="00EF1319"/>
    <w:sectPr w:rsidR="00EF1319" w:rsidSect="008D7E9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DD52EC"/>
    <w:multiLevelType w:val="hybridMultilevel"/>
    <w:tmpl w:val="52BE93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D79"/>
    <w:rsid w:val="006F1D79"/>
    <w:rsid w:val="008D7E93"/>
    <w:rsid w:val="00EF1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EEEF5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D7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D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F1D79"/>
    <w:pPr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2</Words>
  <Characters>2689</Characters>
  <Application>Microsoft Macintosh Word</Application>
  <DocSecurity>0</DocSecurity>
  <Lines>49</Lines>
  <Paragraphs>18</Paragraphs>
  <ScaleCrop>false</ScaleCrop>
  <LinksUpToDate>false</LinksUpToDate>
  <CharactersWithSpaces>3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an1@doctors.org.uk</dc:creator>
  <cp:keywords/>
  <dc:description/>
  <cp:lastModifiedBy>mallan1@doctors.org.uk</cp:lastModifiedBy>
  <cp:revision>1</cp:revision>
  <dcterms:created xsi:type="dcterms:W3CDTF">2021-06-23T21:27:00Z</dcterms:created>
  <dcterms:modified xsi:type="dcterms:W3CDTF">2021-06-23T21:28:00Z</dcterms:modified>
</cp:coreProperties>
</file>